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7DE" w:rsidRDefault="00F03071" w:rsidP="00F03071">
      <w:pPr>
        <w:spacing w:after="0" w:line="480" w:lineRule="auto"/>
        <w:rPr>
          <w:rFonts w:ascii="Times New Roman" w:hAnsi="Times New Roman" w:cs="Times New Roman"/>
          <w:sz w:val="24"/>
        </w:rPr>
      </w:pPr>
      <w:r w:rsidRPr="00F03071">
        <w:rPr>
          <w:rFonts w:ascii="Times New Roman" w:hAnsi="Times New Roman" w:cs="Times New Roman"/>
          <w:sz w:val="24"/>
        </w:rPr>
        <w:t>Supplemental file –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5424"/>
        <w:gridCol w:w="5450"/>
      </w:tblGrid>
      <w:tr w:rsidR="00F03071" w:rsidTr="002C27F3">
        <w:trPr>
          <w:trHeight w:val="142"/>
        </w:trPr>
        <w:tc>
          <w:tcPr>
            <w:tcW w:w="2244" w:type="dxa"/>
          </w:tcPr>
          <w:p w:rsidR="00F03071" w:rsidRDefault="00F03071" w:rsidP="002748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estion category</w:t>
            </w:r>
          </w:p>
        </w:tc>
        <w:tc>
          <w:tcPr>
            <w:tcW w:w="5424" w:type="dxa"/>
          </w:tcPr>
          <w:p w:rsidR="00F03071" w:rsidRDefault="00F03071" w:rsidP="002748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5450" w:type="dxa"/>
          </w:tcPr>
          <w:p w:rsidR="00F03071" w:rsidRDefault="00F03071" w:rsidP="002748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llow-up</w:t>
            </w:r>
          </w:p>
        </w:tc>
      </w:tr>
      <w:tr w:rsidR="00F03071" w:rsidTr="002C27F3">
        <w:trPr>
          <w:trHeight w:val="142"/>
        </w:trPr>
        <w:tc>
          <w:tcPr>
            <w:tcW w:w="2244" w:type="dxa"/>
          </w:tcPr>
          <w:p w:rsidR="00F03071" w:rsidRDefault="00F03071" w:rsidP="002748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mographics</w:t>
            </w:r>
          </w:p>
        </w:tc>
        <w:tc>
          <w:tcPr>
            <w:tcW w:w="5424" w:type="dxa"/>
          </w:tcPr>
          <w:p w:rsidR="002748A7" w:rsidRPr="002748A7" w:rsidRDefault="002748A7" w:rsidP="002748A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t xml:space="preserve">year born (open-ended) </w:t>
            </w:r>
          </w:p>
          <w:p w:rsidR="002748A7" w:rsidRDefault="002748A7" w:rsidP="002748A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t>sex (female, male</w:t>
            </w:r>
            <w:r>
              <w:rPr>
                <w:rFonts w:ascii="Times New Roman" w:hAnsi="Times New Roman" w:cs="Times New Roman"/>
                <w:sz w:val="24"/>
              </w:rPr>
              <w:t>, prefer not to answer)</w:t>
            </w:r>
            <w:r w:rsidRPr="002748A7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2748A7" w:rsidRPr="002748A7" w:rsidRDefault="002748A7" w:rsidP="002748A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t xml:space="preserve">education (less than high school, high school, some college, college or university degree, post degree, prefer not to answer) </w:t>
            </w:r>
          </w:p>
          <w:p w:rsidR="00F03071" w:rsidRPr="002748A7" w:rsidRDefault="002748A7" w:rsidP="002C27F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t>self-identification with any of the following: new Canadian, visible minority, Indigenous, disabled, none of the above (check all that apply).</w:t>
            </w:r>
          </w:p>
        </w:tc>
        <w:tc>
          <w:tcPr>
            <w:tcW w:w="5450" w:type="dxa"/>
          </w:tcPr>
          <w:p w:rsidR="00F03071" w:rsidRDefault="00C0398B" w:rsidP="002748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F03071" w:rsidTr="002C27F3">
        <w:trPr>
          <w:trHeight w:val="142"/>
        </w:trPr>
        <w:tc>
          <w:tcPr>
            <w:tcW w:w="2244" w:type="dxa"/>
          </w:tcPr>
          <w:p w:rsidR="00F03071" w:rsidRDefault="002748A7" w:rsidP="002748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wareness</w:t>
            </w:r>
          </w:p>
        </w:tc>
        <w:tc>
          <w:tcPr>
            <w:tcW w:w="5424" w:type="dxa"/>
          </w:tcPr>
          <w:p w:rsidR="002748A7" w:rsidRDefault="002748A7" w:rsidP="002748A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o you </w:t>
            </w:r>
            <w:r w:rsidRPr="002748A7">
              <w:rPr>
                <w:rFonts w:ascii="Times New Roman" w:hAnsi="Times New Roman" w:cs="Times New Roman"/>
                <w:sz w:val="24"/>
              </w:rPr>
              <w:t>remember seeing any advertisements (on TV, social media, internet, and/ or newspaper) that prompted participation in any specific PA or sport program</w:t>
            </w:r>
            <w:r>
              <w:rPr>
                <w:rFonts w:ascii="Times New Roman" w:hAnsi="Times New Roman" w:cs="Times New Roman"/>
                <w:sz w:val="24"/>
              </w:rPr>
              <w:t xml:space="preserve"> (yes/no)</w:t>
            </w:r>
          </w:p>
          <w:p w:rsidR="00F03071" w:rsidRDefault="002748A7" w:rsidP="002748A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t>If yes, “Can you describe any of the key messages?”</w:t>
            </w:r>
            <w:r>
              <w:rPr>
                <w:rFonts w:ascii="Times New Roman" w:hAnsi="Times New Roman" w:cs="Times New Roman"/>
                <w:sz w:val="24"/>
              </w:rPr>
              <w:t xml:space="preserve"> (open-ended)</w:t>
            </w:r>
          </w:p>
        </w:tc>
        <w:tc>
          <w:tcPr>
            <w:tcW w:w="5450" w:type="dxa"/>
          </w:tcPr>
          <w:p w:rsidR="00F03071" w:rsidRDefault="00C0398B" w:rsidP="002748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F03071" w:rsidTr="002C27F3">
        <w:trPr>
          <w:trHeight w:val="142"/>
        </w:trPr>
        <w:tc>
          <w:tcPr>
            <w:tcW w:w="2244" w:type="dxa"/>
          </w:tcPr>
          <w:p w:rsidR="00F03071" w:rsidRDefault="002748A7" w:rsidP="002748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t>150 Play List participation</w:t>
            </w:r>
          </w:p>
        </w:tc>
        <w:tc>
          <w:tcPr>
            <w:tcW w:w="5424" w:type="dxa"/>
          </w:tcPr>
          <w:p w:rsidR="002748A7" w:rsidRDefault="002748A7" w:rsidP="002748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t>date registered on the website (month/day/year)</w:t>
            </w:r>
          </w:p>
          <w:p w:rsidR="002748A7" w:rsidRDefault="002748A7" w:rsidP="002748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t>how many activities from the 150 Play List “have you tried since registrat</w:t>
            </w:r>
            <w:r>
              <w:rPr>
                <w:rFonts w:ascii="Times New Roman" w:hAnsi="Times New Roman" w:cs="Times New Roman"/>
                <w:sz w:val="24"/>
              </w:rPr>
              <w:t>ion” (open-ended number)</w:t>
            </w:r>
            <w:r w:rsidRPr="002748A7">
              <w:rPr>
                <w:rFonts w:ascii="Times New Roman" w:hAnsi="Times New Roman" w:cs="Times New Roman"/>
                <w:sz w:val="24"/>
              </w:rPr>
              <w:t xml:space="preserve"> and “do you plan to try” (open-ended number). </w:t>
            </w:r>
          </w:p>
          <w:p w:rsidR="002748A7" w:rsidRDefault="002748A7" w:rsidP="002748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lastRenderedPageBreak/>
              <w:t>“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2748A7">
              <w:rPr>
                <w:rFonts w:ascii="Times New Roman" w:hAnsi="Times New Roman" w:cs="Times New Roman"/>
                <w:sz w:val="24"/>
              </w:rPr>
              <w:t xml:space="preserve">id you try any </w:t>
            </w:r>
            <w:r w:rsidR="002C27F3" w:rsidRPr="00C0398B">
              <w:rPr>
                <w:rFonts w:ascii="Times New Roman" w:hAnsi="Times New Roman" w:cs="Times New Roman"/>
                <w:sz w:val="24"/>
                <w:u w:val="single"/>
              </w:rPr>
              <w:t>NEW</w:t>
            </w:r>
            <w:r w:rsidRPr="002748A7">
              <w:rPr>
                <w:rFonts w:ascii="Times New Roman" w:hAnsi="Times New Roman" w:cs="Times New Roman"/>
                <w:sz w:val="24"/>
              </w:rPr>
              <w:t xml:space="preserve"> activities because of the 150 Play List” (yes, no), </w:t>
            </w:r>
          </w:p>
          <w:p w:rsidR="00F03071" w:rsidRPr="002748A7" w:rsidRDefault="002C27F3" w:rsidP="002748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f yes </w:t>
            </w:r>
            <w:r w:rsidR="002748A7" w:rsidRPr="002748A7">
              <w:rPr>
                <w:rFonts w:ascii="Times New Roman" w:hAnsi="Times New Roman" w:cs="Times New Roman"/>
                <w:sz w:val="24"/>
              </w:rPr>
              <w:t>“</w:t>
            </w:r>
            <w:r w:rsidR="002748A7">
              <w:rPr>
                <w:rFonts w:ascii="Times New Roman" w:hAnsi="Times New Roman" w:cs="Times New Roman"/>
                <w:sz w:val="24"/>
              </w:rPr>
              <w:t>D</w:t>
            </w:r>
            <w:r w:rsidR="002748A7" w:rsidRPr="002748A7">
              <w:rPr>
                <w:rFonts w:ascii="Times New Roman" w:hAnsi="Times New Roman" w:cs="Times New Roman"/>
                <w:sz w:val="24"/>
              </w:rPr>
              <w:t>id any of the activities you tried on the 150 Play List result in on-going participation?” (yes, no, not sure).</w:t>
            </w:r>
          </w:p>
        </w:tc>
        <w:tc>
          <w:tcPr>
            <w:tcW w:w="5450" w:type="dxa"/>
          </w:tcPr>
          <w:p w:rsidR="00C0398B" w:rsidRDefault="00C0398B" w:rsidP="00C0398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lastRenderedPageBreak/>
              <w:t>how many activities from the 150 Play List “have you tried since registrat</w:t>
            </w:r>
            <w:r>
              <w:rPr>
                <w:rFonts w:ascii="Times New Roman" w:hAnsi="Times New Roman" w:cs="Times New Roman"/>
                <w:sz w:val="24"/>
              </w:rPr>
              <w:t>ion” (open-ended number)</w:t>
            </w:r>
            <w:r w:rsidRPr="002748A7">
              <w:rPr>
                <w:rFonts w:ascii="Times New Roman" w:hAnsi="Times New Roman" w:cs="Times New Roman"/>
                <w:sz w:val="24"/>
              </w:rPr>
              <w:t xml:space="preserve"> and “do you plan to</w:t>
            </w:r>
            <w:r>
              <w:rPr>
                <w:rFonts w:ascii="Times New Roman" w:hAnsi="Times New Roman" w:cs="Times New Roman"/>
                <w:sz w:val="24"/>
              </w:rPr>
              <w:t xml:space="preserve"> continue</w:t>
            </w:r>
            <w:r w:rsidRPr="002748A7">
              <w:rPr>
                <w:rFonts w:ascii="Times New Roman" w:hAnsi="Times New Roman" w:cs="Times New Roman"/>
                <w:sz w:val="24"/>
              </w:rPr>
              <w:t xml:space="preserve">” (open-ended number). </w:t>
            </w:r>
          </w:p>
          <w:p w:rsidR="00C0398B" w:rsidRDefault="00C0398B" w:rsidP="00C0398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C0398B">
              <w:rPr>
                <w:rFonts w:ascii="Times New Roman" w:hAnsi="Times New Roman" w:cs="Times New Roman"/>
                <w:sz w:val="24"/>
              </w:rPr>
              <w:t xml:space="preserve">“did you try any </w:t>
            </w:r>
            <w:r w:rsidRPr="00C0398B">
              <w:rPr>
                <w:rFonts w:ascii="Times New Roman" w:hAnsi="Times New Roman" w:cs="Times New Roman"/>
                <w:sz w:val="24"/>
                <w:u w:val="single"/>
              </w:rPr>
              <w:t>NEW</w:t>
            </w:r>
            <w:r w:rsidRPr="00C0398B">
              <w:rPr>
                <w:rFonts w:ascii="Times New Roman" w:hAnsi="Times New Roman" w:cs="Times New Roman"/>
                <w:sz w:val="24"/>
              </w:rPr>
              <w:t xml:space="preserve"> activities on the 150 Play </w:t>
            </w:r>
            <w:r w:rsidRPr="00C0398B">
              <w:rPr>
                <w:rFonts w:ascii="Times New Roman" w:hAnsi="Times New Roman" w:cs="Times New Roman"/>
                <w:sz w:val="24"/>
              </w:rPr>
              <w:lastRenderedPageBreak/>
              <w:t xml:space="preserve">List” (yes/no) </w:t>
            </w:r>
          </w:p>
          <w:p w:rsidR="000555BD" w:rsidRDefault="00C0398B" w:rsidP="000555B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0555BD">
              <w:rPr>
                <w:rFonts w:ascii="Times New Roman" w:hAnsi="Times New Roman" w:cs="Times New Roman"/>
                <w:sz w:val="24"/>
              </w:rPr>
              <w:t xml:space="preserve">if yes “how many </w:t>
            </w:r>
            <w:r w:rsidRPr="000555BD">
              <w:rPr>
                <w:rFonts w:ascii="Times New Roman" w:hAnsi="Times New Roman" w:cs="Times New Roman"/>
                <w:sz w:val="24"/>
                <w:u w:val="single"/>
              </w:rPr>
              <w:t>NEW</w:t>
            </w:r>
            <w:r w:rsidRPr="000555BD">
              <w:rPr>
                <w:rFonts w:ascii="Times New Roman" w:hAnsi="Times New Roman" w:cs="Times New Roman"/>
                <w:sz w:val="24"/>
              </w:rPr>
              <w:t xml:space="preserve"> activities did you try” (open-ended number), “how many do you plan to continue to participate in” (open-ended number), and “did any of the activities you tried on the 150 Play List result in on-going participation”</w:t>
            </w:r>
            <w:r w:rsidR="002C27F3" w:rsidRPr="000555BD">
              <w:rPr>
                <w:rFonts w:ascii="Times New Roman" w:hAnsi="Times New Roman" w:cs="Times New Roman"/>
                <w:sz w:val="24"/>
              </w:rPr>
              <w:t xml:space="preserve"> (yes, no, not sure)</w:t>
            </w:r>
            <w:r w:rsidR="000555BD" w:rsidRPr="000555BD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F03071" w:rsidRDefault="000555BD" w:rsidP="000555B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 w:rsidRPr="000555BD">
              <w:rPr>
                <w:rFonts w:ascii="Times New Roman" w:hAnsi="Times New Roman" w:cs="Times New Roman"/>
                <w:sz w:val="24"/>
              </w:rPr>
              <w:t xml:space="preserve">As a result of the ParticipACTION 150 Play List are you doing any of the following (check all that apply): Signed up to participate in a sport(s) and/or physical activity, participating in sports and/or physical activity more regularly, participating in a </w:t>
            </w:r>
            <w:r w:rsidRPr="000555BD">
              <w:rPr>
                <w:rFonts w:ascii="Times New Roman" w:hAnsi="Times New Roman" w:cs="Times New Roman"/>
                <w:sz w:val="24"/>
                <w:u w:val="single"/>
              </w:rPr>
              <w:t>NEW</w:t>
            </w:r>
            <w:r w:rsidRPr="000555BD">
              <w:rPr>
                <w:rFonts w:ascii="Times New Roman" w:hAnsi="Times New Roman" w:cs="Times New Roman"/>
                <w:sz w:val="24"/>
              </w:rPr>
              <w:t xml:space="preserve"> physical activity and/or sport, encourage others to participate in physical activity and/or sport, taking steps to be less sedentary, facilitating participation of others (family, friends) in sport and/or physical activity, other, had no impact</w:t>
            </w:r>
            <w:r w:rsidRPr="000555BD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F03071" w:rsidTr="002C27F3">
        <w:trPr>
          <w:trHeight w:val="142"/>
        </w:trPr>
        <w:tc>
          <w:tcPr>
            <w:tcW w:w="2244" w:type="dxa"/>
          </w:tcPr>
          <w:p w:rsidR="00F03071" w:rsidRDefault="002748A7" w:rsidP="006A663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lastRenderedPageBreak/>
              <w:t xml:space="preserve">Proximal HOEM </w:t>
            </w:r>
            <w:r w:rsidR="006A6636">
              <w:rPr>
                <w:rFonts w:ascii="Times New Roman" w:hAnsi="Times New Roman" w:cs="Times New Roman"/>
                <w:sz w:val="24"/>
              </w:rPr>
              <w:t>constructs</w:t>
            </w:r>
          </w:p>
        </w:tc>
        <w:tc>
          <w:tcPr>
            <w:tcW w:w="5424" w:type="dxa"/>
          </w:tcPr>
          <w:p w:rsidR="000F561D" w:rsidRDefault="000F561D" w:rsidP="000F561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mportance </w:t>
            </w:r>
            <w:r w:rsidRPr="002748A7">
              <w:rPr>
                <w:rFonts w:ascii="Times New Roman" w:hAnsi="Times New Roman" w:cs="Times New Roman"/>
                <w:sz w:val="24"/>
              </w:rPr>
              <w:t>“participating in PA is important to me” from 1 (not at all true) to 7 (very true)</w:t>
            </w:r>
          </w:p>
          <w:p w:rsidR="000F561D" w:rsidRDefault="000F561D" w:rsidP="000F561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ttitudes: </w:t>
            </w:r>
            <w:r w:rsidRPr="002748A7">
              <w:rPr>
                <w:rFonts w:ascii="Times New Roman" w:hAnsi="Times New Roman" w:cs="Times New Roman"/>
                <w:sz w:val="24"/>
              </w:rPr>
              <w:t xml:space="preserve">“for me to achieve the recommended amount of PA is” 1 (unpleasant) to 7 (pleasant) </w:t>
            </w:r>
          </w:p>
          <w:p w:rsidR="000F561D" w:rsidRDefault="000F561D" w:rsidP="000F561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Self-efficacy </w:t>
            </w:r>
            <w:r w:rsidRPr="002748A7">
              <w:rPr>
                <w:rFonts w:ascii="Times New Roman" w:hAnsi="Times New Roman" w:cs="Times New Roman"/>
                <w:sz w:val="24"/>
              </w:rPr>
              <w:t>“rate your degree of confidence in achieving the recommended amount of PA</w:t>
            </w:r>
            <w:r>
              <w:rPr>
                <w:rFonts w:ascii="Times New Roman" w:hAnsi="Times New Roman" w:cs="Times New Roman"/>
                <w:sz w:val="24"/>
              </w:rPr>
              <w:t xml:space="preserve"> if you really wanted to” from</w:t>
            </w:r>
            <w:r w:rsidRPr="002748A7">
              <w:rPr>
                <w:rFonts w:ascii="Times New Roman" w:hAnsi="Times New Roman" w:cs="Times New Roman"/>
                <w:sz w:val="24"/>
              </w:rPr>
              <w:t xml:space="preserve"> 0 (cannot do at all) to 100 (</w:t>
            </w:r>
            <w:r>
              <w:rPr>
                <w:rFonts w:ascii="Times New Roman" w:hAnsi="Times New Roman" w:cs="Times New Roman"/>
                <w:sz w:val="24"/>
              </w:rPr>
              <w:t>highly certain I can do) scale</w:t>
            </w:r>
          </w:p>
          <w:p w:rsidR="000F561D" w:rsidRDefault="000F561D" w:rsidP="000F561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tentions </w:t>
            </w:r>
            <w:r w:rsidRPr="002748A7">
              <w:rPr>
                <w:rFonts w:ascii="Times New Roman" w:hAnsi="Times New Roman" w:cs="Times New Roman"/>
                <w:sz w:val="24"/>
              </w:rPr>
              <w:t xml:space="preserve">“I intend to achieve the recommended amount of PA over the next month” </w:t>
            </w:r>
            <w:r>
              <w:rPr>
                <w:rFonts w:ascii="Times New Roman" w:hAnsi="Times New Roman" w:cs="Times New Roman"/>
                <w:sz w:val="24"/>
              </w:rPr>
              <w:t>from</w:t>
            </w:r>
            <w:r w:rsidRPr="002748A7">
              <w:rPr>
                <w:rFonts w:ascii="Times New Roman" w:hAnsi="Times New Roman" w:cs="Times New Roman"/>
                <w:sz w:val="24"/>
              </w:rPr>
              <w:t xml:space="preserve"> 1 (not at a</w:t>
            </w:r>
            <w:r>
              <w:rPr>
                <w:rFonts w:ascii="Times New Roman" w:hAnsi="Times New Roman" w:cs="Times New Roman"/>
                <w:sz w:val="24"/>
              </w:rPr>
              <w:t>ll true) to 7 (very true)</w:t>
            </w:r>
          </w:p>
          <w:p w:rsidR="00F03071" w:rsidRPr="002748A7" w:rsidRDefault="00F03071" w:rsidP="000F561D">
            <w:pPr>
              <w:pStyle w:val="ListParagraph"/>
              <w:spacing w:line="360" w:lineRule="auto"/>
              <w:ind w:left="432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0" w:type="dxa"/>
          </w:tcPr>
          <w:p w:rsidR="00C0398B" w:rsidRDefault="000F561D" w:rsidP="00C0398B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Importance </w:t>
            </w:r>
            <w:r w:rsidR="00C0398B" w:rsidRPr="002748A7">
              <w:rPr>
                <w:rFonts w:ascii="Times New Roman" w:hAnsi="Times New Roman" w:cs="Times New Roman"/>
                <w:sz w:val="24"/>
              </w:rPr>
              <w:t>“participating in PA is important to me” from 1 (not at all true) to 7 (very true)</w:t>
            </w:r>
          </w:p>
          <w:p w:rsidR="00C0398B" w:rsidRDefault="002C27F3" w:rsidP="00C0398B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ttitudes: </w:t>
            </w:r>
            <w:r w:rsidR="00C0398B" w:rsidRPr="002748A7">
              <w:rPr>
                <w:rFonts w:ascii="Times New Roman" w:hAnsi="Times New Roman" w:cs="Times New Roman"/>
                <w:sz w:val="24"/>
              </w:rPr>
              <w:t xml:space="preserve">“for me to achieve the recommended amount of PA is” 1 (unpleasant) to 7 (pleasant) </w:t>
            </w:r>
          </w:p>
          <w:p w:rsidR="00C0398B" w:rsidRDefault="002C27F3" w:rsidP="00C0398B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Self-efficacy </w:t>
            </w:r>
            <w:r w:rsidR="00C0398B" w:rsidRPr="002748A7">
              <w:rPr>
                <w:rFonts w:ascii="Times New Roman" w:hAnsi="Times New Roman" w:cs="Times New Roman"/>
                <w:sz w:val="24"/>
              </w:rPr>
              <w:t>“rate your degree of confidence in achieving the recommended amount of PA</w:t>
            </w:r>
            <w:r>
              <w:rPr>
                <w:rFonts w:ascii="Times New Roman" w:hAnsi="Times New Roman" w:cs="Times New Roman"/>
                <w:sz w:val="24"/>
              </w:rPr>
              <w:t xml:space="preserve"> if you really wanted to” from</w:t>
            </w:r>
            <w:r w:rsidR="00C0398B" w:rsidRPr="002748A7">
              <w:rPr>
                <w:rFonts w:ascii="Times New Roman" w:hAnsi="Times New Roman" w:cs="Times New Roman"/>
                <w:sz w:val="24"/>
              </w:rPr>
              <w:t xml:space="preserve"> 0 (cannot do at all) to 100 (</w:t>
            </w:r>
            <w:r>
              <w:rPr>
                <w:rFonts w:ascii="Times New Roman" w:hAnsi="Times New Roman" w:cs="Times New Roman"/>
                <w:sz w:val="24"/>
              </w:rPr>
              <w:t>highly certain I can do) scale</w:t>
            </w:r>
          </w:p>
          <w:p w:rsidR="00F03071" w:rsidRDefault="002C27F3" w:rsidP="00C0398B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tentions </w:t>
            </w:r>
            <w:r w:rsidR="00C0398B" w:rsidRPr="002748A7">
              <w:rPr>
                <w:rFonts w:ascii="Times New Roman" w:hAnsi="Times New Roman" w:cs="Times New Roman"/>
                <w:sz w:val="24"/>
              </w:rPr>
              <w:t xml:space="preserve">“I intend to achieve the recommended amount of PA over the next month” </w:t>
            </w:r>
            <w:r>
              <w:rPr>
                <w:rFonts w:ascii="Times New Roman" w:hAnsi="Times New Roman" w:cs="Times New Roman"/>
                <w:sz w:val="24"/>
              </w:rPr>
              <w:t>from</w:t>
            </w:r>
            <w:r w:rsidR="00C0398B" w:rsidRPr="002748A7">
              <w:rPr>
                <w:rFonts w:ascii="Times New Roman" w:hAnsi="Times New Roman" w:cs="Times New Roman"/>
                <w:sz w:val="24"/>
              </w:rPr>
              <w:t xml:space="preserve"> 1 (not at a</w:t>
            </w:r>
            <w:r>
              <w:rPr>
                <w:rFonts w:ascii="Times New Roman" w:hAnsi="Times New Roman" w:cs="Times New Roman"/>
                <w:sz w:val="24"/>
              </w:rPr>
              <w:t>ll true) to 7 (very true)</w:t>
            </w:r>
          </w:p>
          <w:p w:rsidR="00C0398B" w:rsidRDefault="002C27F3" w:rsidP="002C27F3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="00C0398B" w:rsidRPr="00C0398B">
              <w:rPr>
                <w:rFonts w:ascii="Times New Roman" w:hAnsi="Times New Roman" w:cs="Times New Roman"/>
                <w:sz w:val="24"/>
              </w:rPr>
              <w:t>overall, how would you rate your experience with the 150 Play List?”</w:t>
            </w:r>
            <w:r>
              <w:rPr>
                <w:rFonts w:ascii="Times New Roman" w:hAnsi="Times New Roman" w:cs="Times New Roman"/>
                <w:sz w:val="24"/>
              </w:rPr>
              <w:t xml:space="preserve"> from</w:t>
            </w:r>
            <w:r w:rsidR="00C0398B" w:rsidRPr="00C0398B">
              <w:rPr>
                <w:rFonts w:ascii="Times New Roman" w:hAnsi="Times New Roman" w:cs="Times New Roman"/>
                <w:sz w:val="24"/>
              </w:rPr>
              <w:t xml:space="preserve"> 1 (not very good) to 7 (very good).</w:t>
            </w:r>
          </w:p>
        </w:tc>
      </w:tr>
      <w:tr w:rsidR="00F03071" w:rsidTr="002C27F3">
        <w:trPr>
          <w:trHeight w:val="142"/>
        </w:trPr>
        <w:tc>
          <w:tcPr>
            <w:tcW w:w="2244" w:type="dxa"/>
          </w:tcPr>
          <w:p w:rsidR="00F03071" w:rsidRDefault="002748A7" w:rsidP="002748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748A7">
              <w:rPr>
                <w:rFonts w:ascii="Times New Roman" w:hAnsi="Times New Roman" w:cs="Times New Roman"/>
                <w:sz w:val="24"/>
              </w:rPr>
              <w:lastRenderedPageBreak/>
              <w:t>Leisure-time PA</w:t>
            </w:r>
          </w:p>
        </w:tc>
        <w:tc>
          <w:tcPr>
            <w:tcW w:w="5424" w:type="dxa"/>
          </w:tcPr>
          <w:p w:rsidR="00F03071" w:rsidRPr="002748A7" w:rsidRDefault="002C27F3" w:rsidP="002748A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32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Select one: </w:t>
            </w:r>
            <w:r w:rsidR="002748A7" w:rsidRPr="002748A7">
              <w:rPr>
                <w:rFonts w:ascii="Times New Roman" w:hAnsi="Times New Roman" w:cs="Times New Roman"/>
                <w:sz w:val="24"/>
                <w:lang w:val="en-US"/>
              </w:rPr>
              <w:t>very light (almost none), light (walking or nonstrenuous cycling or gardening once a week), moderate (regular activity at least once a week), active (regular activities such as intense walking more than once a week), or very active (strenuous activities several times a week).</w:t>
            </w:r>
          </w:p>
        </w:tc>
        <w:tc>
          <w:tcPr>
            <w:tcW w:w="5450" w:type="dxa"/>
          </w:tcPr>
          <w:p w:rsidR="00F03071" w:rsidRPr="00C0398B" w:rsidRDefault="002C27F3" w:rsidP="00C0398B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35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Select one: </w:t>
            </w:r>
            <w:r w:rsidR="00C0398B" w:rsidRPr="00C0398B">
              <w:rPr>
                <w:rFonts w:ascii="Times New Roman" w:hAnsi="Times New Roman" w:cs="Times New Roman"/>
                <w:sz w:val="24"/>
                <w:lang w:val="en-US"/>
              </w:rPr>
              <w:t>very light (almost none), light (walking or nonstrenuous cycling or gardening once a week), moderate (regular activity at least once a week), active (regular activities such as intense walking more than once a week), or very active (strenuous activities several times a week).</w:t>
            </w:r>
          </w:p>
        </w:tc>
      </w:tr>
      <w:tr w:rsidR="00F03071" w:rsidTr="002C27F3">
        <w:trPr>
          <w:trHeight w:val="142"/>
        </w:trPr>
        <w:tc>
          <w:tcPr>
            <w:tcW w:w="2244" w:type="dxa"/>
          </w:tcPr>
          <w:p w:rsidR="00F03071" w:rsidRDefault="00C0398B" w:rsidP="002748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itudes toward advertisements</w:t>
            </w:r>
          </w:p>
        </w:tc>
        <w:tc>
          <w:tcPr>
            <w:tcW w:w="5424" w:type="dxa"/>
          </w:tcPr>
          <w:p w:rsidR="00F03071" w:rsidRDefault="00C0398B" w:rsidP="002748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5450" w:type="dxa"/>
          </w:tcPr>
          <w:p w:rsidR="00C0398B" w:rsidRDefault="002C27F3" w:rsidP="00C0398B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35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="00C0398B" w:rsidRPr="00C0398B">
              <w:rPr>
                <w:rFonts w:ascii="Times New Roman" w:hAnsi="Times New Roman" w:cs="Times New Roman"/>
                <w:sz w:val="24"/>
              </w:rPr>
              <w:t xml:space="preserve">where </w:t>
            </w:r>
            <w:r w:rsidR="00C0398B">
              <w:rPr>
                <w:rFonts w:ascii="Times New Roman" w:hAnsi="Times New Roman" w:cs="Times New Roman"/>
                <w:sz w:val="24"/>
              </w:rPr>
              <w:t>did you see a</w:t>
            </w:r>
            <w:r w:rsidR="00C0398B" w:rsidRPr="00C0398B">
              <w:rPr>
                <w:rFonts w:ascii="Times New Roman" w:hAnsi="Times New Roman" w:cs="Times New Roman"/>
                <w:sz w:val="24"/>
              </w:rPr>
              <w:t xml:space="preserve"> 150 Play List advertisements</w:t>
            </w:r>
            <w:r w:rsidR="000555BD">
              <w:rPr>
                <w:rFonts w:ascii="Times New Roman" w:hAnsi="Times New Roman" w:cs="Times New Roman"/>
                <w:sz w:val="24"/>
              </w:rPr>
              <w:t>”</w:t>
            </w:r>
            <w:r w:rsidR="00C0398B" w:rsidRPr="00C0398B">
              <w:rPr>
                <w:rFonts w:ascii="Times New Roman" w:hAnsi="Times New Roman" w:cs="Times New Roman"/>
                <w:sz w:val="24"/>
              </w:rPr>
              <w:t xml:space="preserve"> (check all that apply): television commercial, television vignette, online, radio, newspaper, or do not recall. </w:t>
            </w:r>
          </w:p>
          <w:p w:rsidR="00F03071" w:rsidRPr="00C0398B" w:rsidRDefault="002C27F3" w:rsidP="002C27F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35" w:hanging="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="00C0398B" w:rsidRPr="00C0398B">
              <w:rPr>
                <w:rFonts w:ascii="Times New Roman" w:hAnsi="Times New Roman" w:cs="Times New Roman"/>
                <w:sz w:val="24"/>
              </w:rPr>
              <w:t>mong those who recalled seein</w:t>
            </w:r>
            <w:r w:rsidR="00C0398B">
              <w:rPr>
                <w:rFonts w:ascii="Times New Roman" w:hAnsi="Times New Roman" w:cs="Times New Roman"/>
                <w:sz w:val="24"/>
              </w:rPr>
              <w:t xml:space="preserve">g a 150 Play List advertisement: </w:t>
            </w:r>
            <w:r w:rsidR="00C0398B" w:rsidRPr="00C0398B">
              <w:rPr>
                <w:rFonts w:ascii="Times New Roman" w:hAnsi="Times New Roman" w:cs="Times New Roman"/>
                <w:sz w:val="24"/>
              </w:rPr>
              <w:t xml:space="preserve">“Thinking of the 150 Play List </w:t>
            </w:r>
            <w:r w:rsidR="00C0398B" w:rsidRPr="00C0398B">
              <w:rPr>
                <w:rFonts w:ascii="Times New Roman" w:hAnsi="Times New Roman" w:cs="Times New Roman"/>
                <w:sz w:val="24"/>
              </w:rPr>
              <w:lastRenderedPageBreak/>
              <w:t xml:space="preserve">television and online promotions, how much do you agree or disagree with the following”: “unique and different”, “fun and cheeky”, “enjoyable to watch”, “relevant to you”, “boring”, “not realistic”, and “encouraged me to participate in the program.” from 1 (strongly </w:t>
            </w:r>
            <w:r>
              <w:rPr>
                <w:rFonts w:ascii="Times New Roman" w:hAnsi="Times New Roman" w:cs="Times New Roman"/>
                <w:sz w:val="24"/>
              </w:rPr>
              <w:t>disagree) to 5 (strongly agree)</w:t>
            </w:r>
          </w:p>
        </w:tc>
      </w:tr>
    </w:tbl>
    <w:p w:rsidR="00F03071" w:rsidRDefault="00F03071" w:rsidP="00F03071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FC143D" w:rsidRPr="00F03071" w:rsidRDefault="00FC143D" w:rsidP="00F03071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HOEM = hierarchy of effects model; PA =  physical activity</w:t>
      </w:r>
      <w:bookmarkStart w:id="0" w:name="_GoBack"/>
      <w:bookmarkEnd w:id="0"/>
    </w:p>
    <w:sectPr w:rsidR="00FC143D" w:rsidRPr="00F03071" w:rsidSect="00C039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43562"/>
    <w:multiLevelType w:val="hybridMultilevel"/>
    <w:tmpl w:val="7D7C7D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2C6FC8"/>
    <w:multiLevelType w:val="hybridMultilevel"/>
    <w:tmpl w:val="433808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6E6380"/>
    <w:multiLevelType w:val="hybridMultilevel"/>
    <w:tmpl w:val="DE9455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4F4E7B"/>
    <w:multiLevelType w:val="hybridMultilevel"/>
    <w:tmpl w:val="FC2A73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6451BB"/>
    <w:multiLevelType w:val="hybridMultilevel"/>
    <w:tmpl w:val="D750B3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071"/>
    <w:rsid w:val="00002C6E"/>
    <w:rsid w:val="00004B19"/>
    <w:rsid w:val="00006520"/>
    <w:rsid w:val="00007BF4"/>
    <w:rsid w:val="00011701"/>
    <w:rsid w:val="00012269"/>
    <w:rsid w:val="00025558"/>
    <w:rsid w:val="00033C3C"/>
    <w:rsid w:val="0004591E"/>
    <w:rsid w:val="000507D3"/>
    <w:rsid w:val="00050FB9"/>
    <w:rsid w:val="000545D7"/>
    <w:rsid w:val="000555BD"/>
    <w:rsid w:val="00056333"/>
    <w:rsid w:val="00070BF8"/>
    <w:rsid w:val="00071319"/>
    <w:rsid w:val="00071E25"/>
    <w:rsid w:val="0007375E"/>
    <w:rsid w:val="00082A40"/>
    <w:rsid w:val="00084DC4"/>
    <w:rsid w:val="0009109C"/>
    <w:rsid w:val="000B0FDC"/>
    <w:rsid w:val="000B2977"/>
    <w:rsid w:val="000B7E5E"/>
    <w:rsid w:val="000C6B58"/>
    <w:rsid w:val="000D0631"/>
    <w:rsid w:val="000E2007"/>
    <w:rsid w:val="000F561D"/>
    <w:rsid w:val="00122788"/>
    <w:rsid w:val="00131EC4"/>
    <w:rsid w:val="001322E2"/>
    <w:rsid w:val="00134EFC"/>
    <w:rsid w:val="001356C9"/>
    <w:rsid w:val="0014466E"/>
    <w:rsid w:val="0014621D"/>
    <w:rsid w:val="001506F6"/>
    <w:rsid w:val="001512AA"/>
    <w:rsid w:val="00161FE5"/>
    <w:rsid w:val="00176E64"/>
    <w:rsid w:val="00187329"/>
    <w:rsid w:val="001873D1"/>
    <w:rsid w:val="00187A42"/>
    <w:rsid w:val="00192A02"/>
    <w:rsid w:val="001A337E"/>
    <w:rsid w:val="001B7BDF"/>
    <w:rsid w:val="001C7FDE"/>
    <w:rsid w:val="001D4286"/>
    <w:rsid w:val="001E2838"/>
    <w:rsid w:val="001F1B33"/>
    <w:rsid w:val="0021043E"/>
    <w:rsid w:val="0022008A"/>
    <w:rsid w:val="00222A3F"/>
    <w:rsid w:val="00251DA2"/>
    <w:rsid w:val="00252732"/>
    <w:rsid w:val="00253208"/>
    <w:rsid w:val="00254883"/>
    <w:rsid w:val="0025513C"/>
    <w:rsid w:val="00263499"/>
    <w:rsid w:val="002672D2"/>
    <w:rsid w:val="00273459"/>
    <w:rsid w:val="0027428F"/>
    <w:rsid w:val="002748A7"/>
    <w:rsid w:val="00282A68"/>
    <w:rsid w:val="002913A3"/>
    <w:rsid w:val="0029563C"/>
    <w:rsid w:val="002A1CC9"/>
    <w:rsid w:val="002B7D86"/>
    <w:rsid w:val="002C27F3"/>
    <w:rsid w:val="002C30BF"/>
    <w:rsid w:val="002D37D1"/>
    <w:rsid w:val="002E34C7"/>
    <w:rsid w:val="002E44D3"/>
    <w:rsid w:val="002E57F5"/>
    <w:rsid w:val="002E5C46"/>
    <w:rsid w:val="002E6263"/>
    <w:rsid w:val="002E69FB"/>
    <w:rsid w:val="002F09C2"/>
    <w:rsid w:val="002F2D92"/>
    <w:rsid w:val="002F4D2B"/>
    <w:rsid w:val="00312042"/>
    <w:rsid w:val="00314956"/>
    <w:rsid w:val="003166D6"/>
    <w:rsid w:val="0032245C"/>
    <w:rsid w:val="003273A0"/>
    <w:rsid w:val="00332D18"/>
    <w:rsid w:val="00336B5E"/>
    <w:rsid w:val="00350456"/>
    <w:rsid w:val="0035688D"/>
    <w:rsid w:val="003609DB"/>
    <w:rsid w:val="003666AC"/>
    <w:rsid w:val="00366742"/>
    <w:rsid w:val="00366930"/>
    <w:rsid w:val="003921CA"/>
    <w:rsid w:val="003A4271"/>
    <w:rsid w:val="003B34D6"/>
    <w:rsid w:val="003B3B23"/>
    <w:rsid w:val="003C02AA"/>
    <w:rsid w:val="003C6F7C"/>
    <w:rsid w:val="003E7C18"/>
    <w:rsid w:val="003F3CC2"/>
    <w:rsid w:val="003F4C5B"/>
    <w:rsid w:val="00417757"/>
    <w:rsid w:val="00430056"/>
    <w:rsid w:val="004310F3"/>
    <w:rsid w:val="004370DE"/>
    <w:rsid w:val="004377DE"/>
    <w:rsid w:val="00444027"/>
    <w:rsid w:val="004459A1"/>
    <w:rsid w:val="00450F15"/>
    <w:rsid w:val="00455E9A"/>
    <w:rsid w:val="004658F3"/>
    <w:rsid w:val="00472693"/>
    <w:rsid w:val="00477344"/>
    <w:rsid w:val="00484005"/>
    <w:rsid w:val="00493D36"/>
    <w:rsid w:val="004B368E"/>
    <w:rsid w:val="004C0481"/>
    <w:rsid w:val="004C0834"/>
    <w:rsid w:val="004C7752"/>
    <w:rsid w:val="004D2595"/>
    <w:rsid w:val="004E04A8"/>
    <w:rsid w:val="004F1583"/>
    <w:rsid w:val="004F5874"/>
    <w:rsid w:val="005001BA"/>
    <w:rsid w:val="005011B9"/>
    <w:rsid w:val="005075FB"/>
    <w:rsid w:val="0051177D"/>
    <w:rsid w:val="00511DB8"/>
    <w:rsid w:val="005128E1"/>
    <w:rsid w:val="00513B4C"/>
    <w:rsid w:val="005170C2"/>
    <w:rsid w:val="00523D84"/>
    <w:rsid w:val="00523F75"/>
    <w:rsid w:val="00524D21"/>
    <w:rsid w:val="005349C8"/>
    <w:rsid w:val="0053574B"/>
    <w:rsid w:val="005478B5"/>
    <w:rsid w:val="0055702F"/>
    <w:rsid w:val="005628AE"/>
    <w:rsid w:val="00563D87"/>
    <w:rsid w:val="00566B04"/>
    <w:rsid w:val="00567DAE"/>
    <w:rsid w:val="0057252F"/>
    <w:rsid w:val="00573F4D"/>
    <w:rsid w:val="00576439"/>
    <w:rsid w:val="00576FA7"/>
    <w:rsid w:val="00595DF5"/>
    <w:rsid w:val="005A506B"/>
    <w:rsid w:val="005A7F74"/>
    <w:rsid w:val="005B65CA"/>
    <w:rsid w:val="005D3786"/>
    <w:rsid w:val="005F0E32"/>
    <w:rsid w:val="0060229C"/>
    <w:rsid w:val="00603EB7"/>
    <w:rsid w:val="00613022"/>
    <w:rsid w:val="00615DC1"/>
    <w:rsid w:val="00616360"/>
    <w:rsid w:val="0062476B"/>
    <w:rsid w:val="00624E11"/>
    <w:rsid w:val="00627761"/>
    <w:rsid w:val="00630A36"/>
    <w:rsid w:val="00634A68"/>
    <w:rsid w:val="00634E9A"/>
    <w:rsid w:val="00635405"/>
    <w:rsid w:val="00636780"/>
    <w:rsid w:val="00646191"/>
    <w:rsid w:val="00671D1B"/>
    <w:rsid w:val="006756E7"/>
    <w:rsid w:val="00681FEA"/>
    <w:rsid w:val="00683CEA"/>
    <w:rsid w:val="00694068"/>
    <w:rsid w:val="006A3224"/>
    <w:rsid w:val="006A6636"/>
    <w:rsid w:val="006B1156"/>
    <w:rsid w:val="006B213E"/>
    <w:rsid w:val="006C0575"/>
    <w:rsid w:val="006C1923"/>
    <w:rsid w:val="006D6053"/>
    <w:rsid w:val="006F601B"/>
    <w:rsid w:val="006F61B9"/>
    <w:rsid w:val="00700297"/>
    <w:rsid w:val="007051DB"/>
    <w:rsid w:val="00714E43"/>
    <w:rsid w:val="00715A5B"/>
    <w:rsid w:val="00717032"/>
    <w:rsid w:val="00731623"/>
    <w:rsid w:val="00736CF5"/>
    <w:rsid w:val="00740835"/>
    <w:rsid w:val="0074530F"/>
    <w:rsid w:val="00753AF1"/>
    <w:rsid w:val="00756A20"/>
    <w:rsid w:val="00761C66"/>
    <w:rsid w:val="00763814"/>
    <w:rsid w:val="007830E4"/>
    <w:rsid w:val="00784CCE"/>
    <w:rsid w:val="00794FCC"/>
    <w:rsid w:val="007B16ED"/>
    <w:rsid w:val="007B3A9A"/>
    <w:rsid w:val="007C170E"/>
    <w:rsid w:val="007D1F72"/>
    <w:rsid w:val="007E019E"/>
    <w:rsid w:val="007F4560"/>
    <w:rsid w:val="0080360C"/>
    <w:rsid w:val="00814316"/>
    <w:rsid w:val="00815D38"/>
    <w:rsid w:val="00821327"/>
    <w:rsid w:val="00822E49"/>
    <w:rsid w:val="008244CA"/>
    <w:rsid w:val="00826337"/>
    <w:rsid w:val="00827977"/>
    <w:rsid w:val="00831550"/>
    <w:rsid w:val="00833AB3"/>
    <w:rsid w:val="00850742"/>
    <w:rsid w:val="00865C4C"/>
    <w:rsid w:val="00867C39"/>
    <w:rsid w:val="00874B23"/>
    <w:rsid w:val="00890594"/>
    <w:rsid w:val="008D101E"/>
    <w:rsid w:val="008F24E1"/>
    <w:rsid w:val="008F3004"/>
    <w:rsid w:val="008F56FB"/>
    <w:rsid w:val="00901029"/>
    <w:rsid w:val="0092306B"/>
    <w:rsid w:val="009311CD"/>
    <w:rsid w:val="00932849"/>
    <w:rsid w:val="00936BE7"/>
    <w:rsid w:val="00940020"/>
    <w:rsid w:val="00942C73"/>
    <w:rsid w:val="00961249"/>
    <w:rsid w:val="009624BD"/>
    <w:rsid w:val="009649C1"/>
    <w:rsid w:val="0098340F"/>
    <w:rsid w:val="00990B10"/>
    <w:rsid w:val="00994020"/>
    <w:rsid w:val="00994B5C"/>
    <w:rsid w:val="009A426F"/>
    <w:rsid w:val="009D0CFB"/>
    <w:rsid w:val="009D74E9"/>
    <w:rsid w:val="009E1CF0"/>
    <w:rsid w:val="009F46E1"/>
    <w:rsid w:val="00A0259A"/>
    <w:rsid w:val="00A068E7"/>
    <w:rsid w:val="00A1078E"/>
    <w:rsid w:val="00A1080D"/>
    <w:rsid w:val="00A11115"/>
    <w:rsid w:val="00A217ED"/>
    <w:rsid w:val="00A21C8E"/>
    <w:rsid w:val="00A408D2"/>
    <w:rsid w:val="00A40DA3"/>
    <w:rsid w:val="00A44699"/>
    <w:rsid w:val="00A47844"/>
    <w:rsid w:val="00A51AA4"/>
    <w:rsid w:val="00A572D1"/>
    <w:rsid w:val="00A64216"/>
    <w:rsid w:val="00A64DDC"/>
    <w:rsid w:val="00A7155B"/>
    <w:rsid w:val="00A84653"/>
    <w:rsid w:val="00A84962"/>
    <w:rsid w:val="00A95F2C"/>
    <w:rsid w:val="00AA0864"/>
    <w:rsid w:val="00AA4FF3"/>
    <w:rsid w:val="00AC29E8"/>
    <w:rsid w:val="00B27546"/>
    <w:rsid w:val="00B3361F"/>
    <w:rsid w:val="00B35578"/>
    <w:rsid w:val="00B3745E"/>
    <w:rsid w:val="00B460B3"/>
    <w:rsid w:val="00B50A21"/>
    <w:rsid w:val="00B60B95"/>
    <w:rsid w:val="00B610B4"/>
    <w:rsid w:val="00B64D15"/>
    <w:rsid w:val="00B65632"/>
    <w:rsid w:val="00B7218E"/>
    <w:rsid w:val="00B73473"/>
    <w:rsid w:val="00B77275"/>
    <w:rsid w:val="00B87340"/>
    <w:rsid w:val="00B9145B"/>
    <w:rsid w:val="00B914F3"/>
    <w:rsid w:val="00BA3F5C"/>
    <w:rsid w:val="00BA7EE5"/>
    <w:rsid w:val="00BC7FB9"/>
    <w:rsid w:val="00BF0A0A"/>
    <w:rsid w:val="00C0343A"/>
    <w:rsid w:val="00C0398B"/>
    <w:rsid w:val="00C25E35"/>
    <w:rsid w:val="00C36068"/>
    <w:rsid w:val="00C415B8"/>
    <w:rsid w:val="00C43829"/>
    <w:rsid w:val="00C44874"/>
    <w:rsid w:val="00C604E6"/>
    <w:rsid w:val="00C60865"/>
    <w:rsid w:val="00C63D65"/>
    <w:rsid w:val="00C717ED"/>
    <w:rsid w:val="00C80EC1"/>
    <w:rsid w:val="00C824B1"/>
    <w:rsid w:val="00C833C1"/>
    <w:rsid w:val="00C8658A"/>
    <w:rsid w:val="00C96CA0"/>
    <w:rsid w:val="00CA03F1"/>
    <w:rsid w:val="00CA77E4"/>
    <w:rsid w:val="00CB7B88"/>
    <w:rsid w:val="00CD29A3"/>
    <w:rsid w:val="00CE163F"/>
    <w:rsid w:val="00CE4566"/>
    <w:rsid w:val="00CF2532"/>
    <w:rsid w:val="00CF565A"/>
    <w:rsid w:val="00D127FD"/>
    <w:rsid w:val="00D21226"/>
    <w:rsid w:val="00D22779"/>
    <w:rsid w:val="00D24677"/>
    <w:rsid w:val="00D26715"/>
    <w:rsid w:val="00D2740B"/>
    <w:rsid w:val="00D33B01"/>
    <w:rsid w:val="00D36B8B"/>
    <w:rsid w:val="00D41BF7"/>
    <w:rsid w:val="00D4371F"/>
    <w:rsid w:val="00D45033"/>
    <w:rsid w:val="00D5299D"/>
    <w:rsid w:val="00D646FC"/>
    <w:rsid w:val="00D74782"/>
    <w:rsid w:val="00D96726"/>
    <w:rsid w:val="00DA2C02"/>
    <w:rsid w:val="00DA5CDF"/>
    <w:rsid w:val="00DC2583"/>
    <w:rsid w:val="00DD1202"/>
    <w:rsid w:val="00DD3A35"/>
    <w:rsid w:val="00DD59EA"/>
    <w:rsid w:val="00DF26FE"/>
    <w:rsid w:val="00DF7480"/>
    <w:rsid w:val="00E10220"/>
    <w:rsid w:val="00E14EDA"/>
    <w:rsid w:val="00E23ACF"/>
    <w:rsid w:val="00E303B6"/>
    <w:rsid w:val="00E45858"/>
    <w:rsid w:val="00E47D48"/>
    <w:rsid w:val="00E505B0"/>
    <w:rsid w:val="00E56D29"/>
    <w:rsid w:val="00E81831"/>
    <w:rsid w:val="00E841B1"/>
    <w:rsid w:val="00E866B9"/>
    <w:rsid w:val="00E868BA"/>
    <w:rsid w:val="00EA150E"/>
    <w:rsid w:val="00EA5DDF"/>
    <w:rsid w:val="00EA63D4"/>
    <w:rsid w:val="00EA7360"/>
    <w:rsid w:val="00EB09BE"/>
    <w:rsid w:val="00EC237A"/>
    <w:rsid w:val="00EC4C9F"/>
    <w:rsid w:val="00EC55A6"/>
    <w:rsid w:val="00ED18E2"/>
    <w:rsid w:val="00ED25F9"/>
    <w:rsid w:val="00ED64F4"/>
    <w:rsid w:val="00EE2305"/>
    <w:rsid w:val="00EE3348"/>
    <w:rsid w:val="00EF35B4"/>
    <w:rsid w:val="00EF6377"/>
    <w:rsid w:val="00EF72FC"/>
    <w:rsid w:val="00F03071"/>
    <w:rsid w:val="00F05294"/>
    <w:rsid w:val="00F224AF"/>
    <w:rsid w:val="00F22F5A"/>
    <w:rsid w:val="00F338DB"/>
    <w:rsid w:val="00F34106"/>
    <w:rsid w:val="00F355F1"/>
    <w:rsid w:val="00F35C71"/>
    <w:rsid w:val="00F409EC"/>
    <w:rsid w:val="00F4248F"/>
    <w:rsid w:val="00F467DD"/>
    <w:rsid w:val="00F50E24"/>
    <w:rsid w:val="00F5658A"/>
    <w:rsid w:val="00F57B8C"/>
    <w:rsid w:val="00F62151"/>
    <w:rsid w:val="00F632B1"/>
    <w:rsid w:val="00F63998"/>
    <w:rsid w:val="00F659DB"/>
    <w:rsid w:val="00F65C63"/>
    <w:rsid w:val="00F8376E"/>
    <w:rsid w:val="00F878C2"/>
    <w:rsid w:val="00FB30C0"/>
    <w:rsid w:val="00FB7641"/>
    <w:rsid w:val="00FC0984"/>
    <w:rsid w:val="00FC143D"/>
    <w:rsid w:val="00FD4446"/>
    <w:rsid w:val="00FE5FBD"/>
    <w:rsid w:val="00FF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48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48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anya</cp:lastModifiedBy>
  <cp:revision>5</cp:revision>
  <dcterms:created xsi:type="dcterms:W3CDTF">2018-05-22T18:57:00Z</dcterms:created>
  <dcterms:modified xsi:type="dcterms:W3CDTF">2018-11-09T20:26:00Z</dcterms:modified>
</cp:coreProperties>
</file>